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b/>
          <w:szCs w:val="24"/>
          <w:lang w:val="en-US"/>
        </w:rPr>
        <w:t>SUPPLEMENTARY NOTE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nb-NO"/>
        </w:rPr>
        <w:t xml:space="preserve">The following people belong to the </w:t>
      </w:r>
      <w:r>
        <w:rPr>
          <w:rFonts w:cs="TimesNewRomanPSMT" w:ascii="TimesNewRomanPSMT" w:hAnsi="TimesNewRomanPSMT"/>
          <w:i/>
          <w:sz w:val="24"/>
          <w:szCs w:val="24"/>
          <w:lang w:val="en-US" w:eastAsia="nb-NO"/>
        </w:rPr>
        <w:t>the Inflammatory Bowel disease in South-Eastern Norway (IBSEN) study group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nb-NO"/>
        </w:rPr>
        <w:t>: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nb-NO"/>
        </w:rPr>
        <w:t>Morten H. Vatn, Oslo University Hospital Rikshospitalet, Clinic for Specialized Medicine and Surgery, 0027 Oslo, Norway and Epigen, Akershus University Hospital and the University of Oslo, 1474 Oslo, Norway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nb-NO"/>
        </w:rPr>
        <w:t>Bjørn Moum, Oslo University Hospital Aker, 0514 Oslo, Norway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nb-NO"/>
        </w:rPr>
        <w:t>Jørgen Jahnsen, Oslo University Hospital Aker, 0514 Oslo, Norway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nb-NO"/>
        </w:rPr>
        <w:t>Camilla Solberg, Oslo University Hospital Ullevål, 0407 Oslo, Norwa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nb-NO"/>
        </w:rPr>
      </w:pPr>
      <w:r>
        <w:rPr>
          <w:rFonts w:cs="Times New Roman" w:ascii="Times New Roman" w:hAnsi="Times New Roman"/>
          <w:sz w:val="24"/>
          <w:szCs w:val="24"/>
          <w:lang w:val="en-US" w:eastAsia="nb-NO"/>
        </w:rPr>
        <w:t>Njål Stray, Diakonhjemmets Hospital, 0319 Oslo, Norwa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nb-NO"/>
        </w:rPr>
      </w:pPr>
      <w:r>
        <w:rPr>
          <w:rFonts w:cs="Times New Roman" w:ascii="Times New Roman" w:hAnsi="Times New Roman"/>
          <w:sz w:val="24"/>
          <w:szCs w:val="24"/>
          <w:lang w:val="en-US" w:eastAsia="nb-NO"/>
        </w:rPr>
        <w:t>Magne Henriksen, Østfold Hospital, 1603 Frederikstad, Norwa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nb-NO"/>
        </w:rPr>
      </w:pPr>
      <w:r>
        <w:rPr>
          <w:rFonts w:cs="Times New Roman" w:ascii="Times New Roman" w:hAnsi="Times New Roman"/>
          <w:sz w:val="24"/>
          <w:szCs w:val="24"/>
          <w:lang w:eastAsia="nb-NO"/>
        </w:rPr>
        <w:t>Jostein Sauar, Telemark Hospital, 3710 Skien, Norway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eastAsia="nb-NO"/>
        </w:rPr>
      </w:pPr>
      <w:r>
        <w:rPr>
          <w:rFonts w:cs="Times New Roman" w:ascii="Times New Roman" w:hAnsi="Times New Roman"/>
          <w:sz w:val="24"/>
          <w:szCs w:val="24"/>
          <w:lang w:eastAsia="nb-NO"/>
        </w:rPr>
        <w:t>Ole Høie, Sørlandet Hospital, 4809 Arendal, Norway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Cs/>
      <w:kern w:val="2"/>
      <w:sz w:val="28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kern w:val="2"/>
      <w:sz w:val="28"/>
      <w:szCs w:val="3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Cs w:val="28"/>
      <w:lang w:val="en-US"/>
    </w:rPr>
  </w:style>
  <w:style w:type="paragraph" w:styleId="Contents1">
    <w:name w:val="TOC 1"/>
    <w:basedOn w:val="Normal"/>
    <w:next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3:32:00Z</dcterms:created>
  <dc:creator>Johannes Roksund Hov</dc:creator>
  <dc:description/>
  <cp:keywords/>
  <dc:language>en-US</dc:language>
  <cp:lastModifiedBy>Johannes Roksund Hov</cp:lastModifiedBy>
  <dcterms:modified xsi:type="dcterms:W3CDTF">2010-08-05T19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